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962" w:rsidRPr="00A03BE7" w:rsidRDefault="002B7962" w:rsidP="002B7962">
      <w:pPr>
        <w:pStyle w:val="Lgende"/>
        <w:keepNext/>
        <w:spacing w:line="276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S5. Results of the </w:t>
      </w:r>
      <w:r w:rsidRPr="00A03BE7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Multiple Regression on distance matrices analyses (</w:t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 xml:space="preserve">MRM). </w:t>
      </w:r>
      <w:r w:rsidRPr="00A03BE7">
        <w:rPr>
          <w:rFonts w:ascii="Arial" w:hAnsi="Arial" w:cs="Arial"/>
          <w:i w:val="0"/>
          <w:color w:val="auto"/>
          <w:sz w:val="24"/>
          <w:szCs w:val="24"/>
        </w:rPr>
        <w:t>Each line corresponds to the coefficients of MRM using a network and a spatial distance. Only results where at least one coefficient is significant have been included.</w:t>
      </w:r>
    </w:p>
    <w:p w:rsidR="002B7962" w:rsidRPr="00A03BE7" w:rsidRDefault="002B7962" w:rsidP="002B7962">
      <w:pPr>
        <w:rPr>
          <w:lang w:val="en-US" w:eastAsia="en-US"/>
        </w:rPr>
      </w:pPr>
    </w:p>
    <w:tbl>
      <w:tblPr>
        <w:tblStyle w:val="Grilledutableau"/>
        <w:tblW w:w="9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234"/>
        <w:gridCol w:w="1992"/>
        <w:gridCol w:w="1186"/>
        <w:gridCol w:w="1275"/>
        <w:gridCol w:w="851"/>
        <w:gridCol w:w="1410"/>
      </w:tblGrid>
      <w:tr w:rsidR="002B7962" w:rsidRPr="00A03BE7" w:rsidTr="008B5BBE">
        <w:trPr>
          <w:trHeight w:val="406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Geo</w:t>
            </w:r>
            <w:proofErr w:type="spellEnd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dist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Coeff</w:t>
            </w:r>
            <w:proofErr w:type="spellEnd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Geo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et </w:t>
            </w:r>
            <w:proofErr w:type="spellStart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dis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Coef</w:t>
            </w:r>
            <w:proofErr w:type="spellEnd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Ne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</w:tr>
      <w:tr w:rsidR="002B7962" w:rsidRPr="002B7962" w:rsidTr="008B5BBE">
        <w:trPr>
          <w:trHeight w:val="426"/>
        </w:trPr>
        <w:tc>
          <w:tcPr>
            <w:tcW w:w="9065" w:type="dxa"/>
            <w:gridSpan w:val="7"/>
            <w:tcBorders>
              <w:top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hort distance Class ≤ 158 km (59 pairs)</w:t>
            </w:r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26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Brockmann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5.8E-05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9.5E-08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27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weight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6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5.6E-07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26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freq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4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2.0E-07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LeastCost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24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Brockmann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5.3E-05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1.1E-07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LeastCost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25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weight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5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5.8E-07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LeastCost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24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freq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4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1.4E-07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esist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19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dist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04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esist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19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Brockmann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04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esist</w:t>
            </w:r>
            <w:proofErr w:type="spellEnd"/>
          </w:p>
        </w:tc>
        <w:tc>
          <w:tcPr>
            <w:tcW w:w="1234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19***</w:t>
            </w:r>
          </w:p>
        </w:tc>
        <w:tc>
          <w:tcPr>
            <w:tcW w:w="1992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weight</w:t>
            </w:r>
            <w:proofErr w:type="spellEnd"/>
          </w:p>
        </w:tc>
        <w:tc>
          <w:tcPr>
            <w:tcW w:w="1186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150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851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1410" w:type="dxa"/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tcBorders>
              <w:bottom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esist</w:t>
            </w:r>
            <w:proofErr w:type="spellEnd"/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19***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freq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22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vAlign w:val="bottom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B7962" w:rsidRPr="002B7962" w:rsidTr="008B5BBE">
        <w:tc>
          <w:tcPr>
            <w:tcW w:w="9065" w:type="dxa"/>
            <w:gridSpan w:val="7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03BE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ong distance Class &gt; 158 km (59 pairs)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6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dist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8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1.3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82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3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Brockmann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4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4.0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80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8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weight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28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7.3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1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2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freq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6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3.9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6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LeastCost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9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dist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7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1.1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83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LeastCost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7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Brockmannabove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4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8.7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0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LeastCost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2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weight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29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48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LeastCost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8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freq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23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8.6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esist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-0.0006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dist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9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4.1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esist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7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Brockmann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4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esist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1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weight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32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44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esist</w:t>
            </w:r>
            <w:proofErr w:type="spellEnd"/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4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freq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23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64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dist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7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3.4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5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0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Brockmann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3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7.5E-05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71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Geographical</w:t>
            </w:r>
            <w:proofErr w:type="spellEnd"/>
          </w:p>
        </w:tc>
      </w:tr>
      <w:tr w:rsidR="002B7962" w:rsidRPr="00A03BE7" w:rsidTr="008B5BBE">
        <w:tc>
          <w:tcPr>
            <w:tcW w:w="1117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1234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5***</w:t>
            </w:r>
          </w:p>
        </w:tc>
        <w:tc>
          <w:tcPr>
            <w:tcW w:w="1992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weight</w:t>
            </w:r>
            <w:proofErr w:type="spellEnd"/>
          </w:p>
        </w:tc>
        <w:tc>
          <w:tcPr>
            <w:tcW w:w="1186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31***</w:t>
            </w:r>
          </w:p>
        </w:tc>
        <w:tc>
          <w:tcPr>
            <w:tcW w:w="1275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53***</w:t>
            </w:r>
          </w:p>
        </w:tc>
        <w:tc>
          <w:tcPr>
            <w:tcW w:w="1410" w:type="dxa"/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  <w:tr w:rsidR="002B7962" w:rsidRPr="00A03BE7" w:rsidTr="008B5BBE"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09***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Conductancefreq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0019**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7.2E-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2B7962" w:rsidRPr="00A03BE7" w:rsidRDefault="002B7962" w:rsidP="008B5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</w:rPr>
              <w:t>Network</w:t>
            </w:r>
          </w:p>
        </w:tc>
      </w:tr>
    </w:tbl>
    <w:p w:rsidR="002B7962" w:rsidRPr="00A03BE7" w:rsidRDefault="002B7962" w:rsidP="002B7962">
      <w:pPr>
        <w:rPr>
          <w:lang w:val="en-US"/>
        </w:rPr>
      </w:pPr>
    </w:p>
    <w:p w:rsidR="002B7962" w:rsidRPr="00A03BE7" w:rsidRDefault="002B7962" w:rsidP="002B7962">
      <w:pPr>
        <w:spacing w:line="276" w:lineRule="auto"/>
        <w:rPr>
          <w:rFonts w:ascii="Arial" w:hAnsi="Arial" w:cs="Arial"/>
          <w:lang w:val="en-US"/>
        </w:rPr>
      </w:pPr>
      <w:r w:rsidRPr="00A03BE7">
        <w:rPr>
          <w:rFonts w:ascii="Arial" w:hAnsi="Arial" w:cs="Arial"/>
          <w:lang w:val="en-US"/>
        </w:rPr>
        <w:t xml:space="preserve">Geo </w:t>
      </w:r>
      <w:proofErr w:type="spellStart"/>
      <w:r w:rsidRPr="00A03BE7">
        <w:rPr>
          <w:rFonts w:ascii="Arial" w:hAnsi="Arial" w:cs="Arial"/>
          <w:lang w:val="en-US"/>
        </w:rPr>
        <w:t>Dist</w:t>
      </w:r>
      <w:proofErr w:type="spellEnd"/>
      <w:r w:rsidRPr="00A03BE7">
        <w:rPr>
          <w:rFonts w:ascii="Arial" w:hAnsi="Arial" w:cs="Arial"/>
          <w:lang w:val="en-US"/>
        </w:rPr>
        <w:t xml:space="preserve">, different types of geographic distances; </w:t>
      </w:r>
      <w:proofErr w:type="spellStart"/>
      <w:r w:rsidRPr="00A03BE7">
        <w:rPr>
          <w:rFonts w:ascii="Arial" w:hAnsi="Arial" w:cs="Arial"/>
          <w:lang w:val="en-US"/>
        </w:rPr>
        <w:t>Coeff</w:t>
      </w:r>
      <w:proofErr w:type="spellEnd"/>
      <w:r w:rsidRPr="00A03BE7">
        <w:rPr>
          <w:rFonts w:ascii="Arial" w:hAnsi="Arial" w:cs="Arial"/>
          <w:lang w:val="en-US"/>
        </w:rPr>
        <w:t xml:space="preserve"> Geo, correlation coefficient between geographic and genetic distances; Net </w:t>
      </w:r>
      <w:proofErr w:type="spellStart"/>
      <w:r w:rsidRPr="00A03BE7">
        <w:rPr>
          <w:rFonts w:ascii="Arial" w:hAnsi="Arial" w:cs="Arial"/>
          <w:lang w:val="en-US"/>
        </w:rPr>
        <w:t>dist</w:t>
      </w:r>
      <w:proofErr w:type="spellEnd"/>
      <w:r w:rsidRPr="00A03BE7">
        <w:rPr>
          <w:rFonts w:ascii="Arial" w:hAnsi="Arial" w:cs="Arial"/>
          <w:lang w:val="en-US"/>
        </w:rPr>
        <w:t xml:space="preserve">, different types of network-related distances; </w:t>
      </w:r>
      <w:proofErr w:type="spellStart"/>
      <w:r w:rsidRPr="00A03BE7">
        <w:rPr>
          <w:rFonts w:ascii="Arial" w:hAnsi="Arial" w:cs="Arial"/>
          <w:lang w:val="en-US"/>
        </w:rPr>
        <w:t>Coef</w:t>
      </w:r>
      <w:proofErr w:type="spellEnd"/>
      <w:r w:rsidRPr="00A03BE7">
        <w:rPr>
          <w:rFonts w:ascii="Arial" w:hAnsi="Arial" w:cs="Arial"/>
          <w:lang w:val="en-US"/>
        </w:rPr>
        <w:t xml:space="preserve"> Net, correlation coefficient between network-related and genetic distances; intercept, value of the intercept in the regression analysis; R2, measure of goodness-of-fit of the regression models; Dominant, indicate the distance variable (geographic vs network-related) of most importance in the regression analysis. Significance of coefficients was evaluated with permutation tests (p &lt; 0.05*, &lt;0.01**, &lt;0.001***).</w:t>
      </w:r>
    </w:p>
    <w:p w:rsidR="0036345F" w:rsidRDefault="0036345F">
      <w:bookmarkStart w:id="0" w:name="_GoBack"/>
      <w:bookmarkEnd w:id="0"/>
    </w:p>
    <w:sectPr w:rsidR="00363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962"/>
    <w:rsid w:val="002B7962"/>
    <w:rsid w:val="0036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DA5678-18CA-4B47-9CCC-2A52B88FB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9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B796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lledutableau">
    <w:name w:val="Table Grid"/>
    <w:basedOn w:val="TableauNormal"/>
    <w:uiPriority w:val="39"/>
    <w:rsid w:val="002B7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1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21-02-24T15:13:00Z</dcterms:created>
  <dcterms:modified xsi:type="dcterms:W3CDTF">2021-02-24T15:13:00Z</dcterms:modified>
</cp:coreProperties>
</file>